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3C802" w14:textId="06FD611C" w:rsidR="00FA0CA7" w:rsidRDefault="00DE606A" w:rsidP="004339AB">
      <w:pPr>
        <w:ind w:firstLine="480"/>
        <w:jc w:val="center"/>
        <w:rPr>
          <w:rFonts w:eastAsiaTheme="minorEastAsia"/>
          <w:sz w:val="24"/>
        </w:rPr>
      </w:pPr>
      <w:r w:rsidRPr="000C3295">
        <w:rPr>
          <w:sz w:val="24"/>
        </w:rPr>
        <w:t xml:space="preserve">Supplemental </w:t>
      </w:r>
      <w:r w:rsidR="00C915C7" w:rsidRPr="000C3295">
        <w:rPr>
          <w:sz w:val="24"/>
        </w:rPr>
        <w:t>Table</w:t>
      </w:r>
      <w:r w:rsidR="00C915C7" w:rsidRPr="000C3295">
        <w:rPr>
          <w:rFonts w:eastAsiaTheme="minorEastAsia" w:hint="eastAsia"/>
          <w:sz w:val="24"/>
        </w:rPr>
        <w:t xml:space="preserve"> </w:t>
      </w:r>
      <w:r w:rsidR="005C4996" w:rsidRPr="000C3295">
        <w:rPr>
          <w:rFonts w:eastAsiaTheme="minorEastAsia"/>
          <w:sz w:val="24"/>
        </w:rPr>
        <w:t>4</w:t>
      </w:r>
      <w:r w:rsidR="00C915C7" w:rsidRPr="000C3295">
        <w:rPr>
          <w:rFonts w:eastAsiaTheme="minorEastAsia" w:hint="eastAsia"/>
          <w:sz w:val="24"/>
        </w:rPr>
        <w:t xml:space="preserve">. </w:t>
      </w:r>
      <w:r w:rsidR="006B781D">
        <w:rPr>
          <w:rFonts w:eastAsiaTheme="minorEastAsia"/>
          <w:sz w:val="24"/>
        </w:rPr>
        <w:t>The details of follow-up data in included patients</w:t>
      </w: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3"/>
        <w:gridCol w:w="1559"/>
        <w:gridCol w:w="1985"/>
      </w:tblGrid>
      <w:tr w:rsidR="006B781D" w:rsidRPr="004545AA" w14:paraId="2306BC9E" w14:textId="500F64C0" w:rsidTr="004339AB">
        <w:trPr>
          <w:jc w:val="center"/>
        </w:trPr>
        <w:tc>
          <w:tcPr>
            <w:tcW w:w="1418" w:type="dxa"/>
          </w:tcPr>
          <w:p w14:paraId="747BE2CE" w14:textId="23DBB3EA" w:rsidR="006B781D" w:rsidRPr="006B781D" w:rsidRDefault="00C221E1" w:rsidP="00A97517">
            <w:pPr>
              <w:ind w:firstLineChars="0" w:firstLine="0"/>
              <w:jc w:val="left"/>
              <w:rPr>
                <w:rFonts w:eastAsiaTheme="minorEastAsia"/>
                <w:b/>
                <w:bCs/>
                <w:sz w:val="24"/>
              </w:rPr>
            </w:pPr>
            <w:r>
              <w:rPr>
                <w:rFonts w:eastAsiaTheme="minorEastAsia"/>
                <w:b/>
                <w:bCs/>
                <w:sz w:val="24"/>
              </w:rPr>
              <w:t>P</w:t>
            </w:r>
            <w:r w:rsidR="006B781D" w:rsidRPr="006B781D">
              <w:rPr>
                <w:rFonts w:eastAsiaTheme="minorEastAsia"/>
                <w:b/>
                <w:bCs/>
                <w:sz w:val="24"/>
              </w:rPr>
              <w:t>atient</w:t>
            </w:r>
            <w:r>
              <w:rPr>
                <w:rFonts w:eastAsiaTheme="minorEastAsia"/>
                <w:b/>
                <w:bCs/>
                <w:sz w:val="24"/>
              </w:rPr>
              <w:t xml:space="preserve"> ID</w:t>
            </w:r>
          </w:p>
        </w:tc>
        <w:tc>
          <w:tcPr>
            <w:tcW w:w="2263" w:type="dxa"/>
          </w:tcPr>
          <w:p w14:paraId="05EEE9B1" w14:textId="515B1167" w:rsidR="006B781D" w:rsidRDefault="006B781D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Recurrent free survival, months</w:t>
            </w:r>
          </w:p>
        </w:tc>
        <w:tc>
          <w:tcPr>
            <w:tcW w:w="1559" w:type="dxa"/>
          </w:tcPr>
          <w:p w14:paraId="2CB0E782" w14:textId="65946D59" w:rsidR="006B781D" w:rsidRDefault="006B781D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Recurrence</w:t>
            </w:r>
          </w:p>
        </w:tc>
        <w:tc>
          <w:tcPr>
            <w:tcW w:w="1985" w:type="dxa"/>
          </w:tcPr>
          <w:p w14:paraId="4C8F0157" w14:textId="76DA715E" w:rsidR="006B781D" w:rsidRDefault="006B781D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 w:rsidRPr="006B781D">
              <w:rPr>
                <w:rFonts w:eastAsiaTheme="minorEastAsia"/>
                <w:b/>
                <w:sz w:val="24"/>
              </w:rPr>
              <w:t>FR+ CTCs level</w:t>
            </w:r>
          </w:p>
        </w:tc>
      </w:tr>
      <w:tr w:rsidR="00BB7604" w14:paraId="2BB9844D" w14:textId="7F800E96" w:rsidTr="004339AB">
        <w:trPr>
          <w:jc w:val="center"/>
        </w:trPr>
        <w:tc>
          <w:tcPr>
            <w:tcW w:w="1418" w:type="dxa"/>
            <w:vAlign w:val="bottom"/>
          </w:tcPr>
          <w:p w14:paraId="11D970E1" w14:textId="0DDBEF34" w:rsidR="00BB7604" w:rsidRPr="003974BF" w:rsidRDefault="00BB7604" w:rsidP="00BB7604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3" w:type="dxa"/>
            <w:vAlign w:val="bottom"/>
          </w:tcPr>
          <w:p w14:paraId="5A9951A4" w14:textId="7EAC170B" w:rsidR="00BB7604" w:rsidRDefault="00BB7604" w:rsidP="00BB7604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10</w:t>
            </w:r>
          </w:p>
        </w:tc>
        <w:tc>
          <w:tcPr>
            <w:tcW w:w="1559" w:type="dxa"/>
            <w:vAlign w:val="bottom"/>
          </w:tcPr>
          <w:p w14:paraId="4C1BDDFC" w14:textId="1EE5C6D3" w:rsidR="00BB7604" w:rsidRPr="00281E00" w:rsidRDefault="00C221E1" w:rsidP="00BB7604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B6389E5" w14:textId="31189F31" w:rsidR="00BB7604" w:rsidRDefault="00C221E1" w:rsidP="00BB7604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 w:rsidR="00BB7604" w:rsidRPr="007F3F3F">
              <w:rPr>
                <w:color w:val="000000"/>
                <w:sz w:val="22"/>
                <w:szCs w:val="22"/>
              </w:rPr>
              <w:t>egative</w:t>
            </w:r>
          </w:p>
        </w:tc>
      </w:tr>
      <w:tr w:rsidR="00C221E1" w14:paraId="21EE200D" w14:textId="77777777" w:rsidTr="004339AB">
        <w:trPr>
          <w:jc w:val="center"/>
        </w:trPr>
        <w:tc>
          <w:tcPr>
            <w:tcW w:w="1418" w:type="dxa"/>
            <w:vAlign w:val="bottom"/>
          </w:tcPr>
          <w:p w14:paraId="52BF962D" w14:textId="49745C28" w:rsidR="00C221E1" w:rsidRPr="003974BF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3" w:type="dxa"/>
            <w:vAlign w:val="bottom"/>
          </w:tcPr>
          <w:p w14:paraId="1AF1240D" w14:textId="2AFD0A1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559" w:type="dxa"/>
          </w:tcPr>
          <w:p w14:paraId="3000C92F" w14:textId="21677F5B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932EE56" w14:textId="3C7B9B8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ED84805" w14:textId="77777777" w:rsidTr="004339AB">
        <w:trPr>
          <w:jc w:val="center"/>
        </w:trPr>
        <w:tc>
          <w:tcPr>
            <w:tcW w:w="1418" w:type="dxa"/>
            <w:vAlign w:val="bottom"/>
          </w:tcPr>
          <w:p w14:paraId="2474AAFC" w14:textId="10004233" w:rsidR="00C221E1" w:rsidRPr="003974BF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3" w:type="dxa"/>
            <w:vAlign w:val="bottom"/>
          </w:tcPr>
          <w:p w14:paraId="2AD05C3E" w14:textId="4879E3F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1559" w:type="dxa"/>
          </w:tcPr>
          <w:p w14:paraId="166F7012" w14:textId="4070CEF5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C2B2932" w14:textId="68E52E4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C2EF386" w14:textId="77777777" w:rsidTr="004339AB">
        <w:trPr>
          <w:jc w:val="center"/>
        </w:trPr>
        <w:tc>
          <w:tcPr>
            <w:tcW w:w="1418" w:type="dxa"/>
            <w:vAlign w:val="bottom"/>
          </w:tcPr>
          <w:p w14:paraId="60FCB760" w14:textId="74F865EE" w:rsidR="00C221E1" w:rsidRPr="003974BF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3" w:type="dxa"/>
            <w:vAlign w:val="bottom"/>
          </w:tcPr>
          <w:p w14:paraId="5A13C114" w14:textId="072B1DA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37</w:t>
            </w:r>
          </w:p>
        </w:tc>
        <w:tc>
          <w:tcPr>
            <w:tcW w:w="1559" w:type="dxa"/>
          </w:tcPr>
          <w:p w14:paraId="42E308FD" w14:textId="6C9D6276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ADC9AE5" w14:textId="6202D1A3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D140489" w14:textId="77777777" w:rsidTr="004339AB">
        <w:trPr>
          <w:jc w:val="center"/>
        </w:trPr>
        <w:tc>
          <w:tcPr>
            <w:tcW w:w="1418" w:type="dxa"/>
            <w:vAlign w:val="bottom"/>
          </w:tcPr>
          <w:p w14:paraId="08400F93" w14:textId="786B5FA2" w:rsidR="00C221E1" w:rsidRPr="003974BF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3" w:type="dxa"/>
            <w:vAlign w:val="bottom"/>
          </w:tcPr>
          <w:p w14:paraId="1CA22C3B" w14:textId="1C1D358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559" w:type="dxa"/>
          </w:tcPr>
          <w:p w14:paraId="1487A542" w14:textId="1A1B094A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2DB95F1" w14:textId="777E909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F43D328" w14:textId="77777777" w:rsidTr="004339AB">
        <w:trPr>
          <w:jc w:val="center"/>
        </w:trPr>
        <w:tc>
          <w:tcPr>
            <w:tcW w:w="1418" w:type="dxa"/>
            <w:vAlign w:val="bottom"/>
          </w:tcPr>
          <w:p w14:paraId="7A6F9396" w14:textId="4A40B393" w:rsidR="00C221E1" w:rsidRPr="003974BF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63" w:type="dxa"/>
            <w:vAlign w:val="bottom"/>
          </w:tcPr>
          <w:p w14:paraId="257DD422" w14:textId="279A8BA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60</w:t>
            </w:r>
          </w:p>
        </w:tc>
        <w:tc>
          <w:tcPr>
            <w:tcW w:w="1559" w:type="dxa"/>
          </w:tcPr>
          <w:p w14:paraId="673FF2E4" w14:textId="279702B7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B560D2A" w14:textId="4E2BCD1C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05EF3434" w14:textId="77777777" w:rsidTr="004339AB">
        <w:trPr>
          <w:jc w:val="center"/>
        </w:trPr>
        <w:tc>
          <w:tcPr>
            <w:tcW w:w="1418" w:type="dxa"/>
            <w:vAlign w:val="bottom"/>
          </w:tcPr>
          <w:p w14:paraId="600DA9C8" w14:textId="2F35F3A2" w:rsidR="00C221E1" w:rsidRPr="003974BF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3" w:type="dxa"/>
            <w:vAlign w:val="bottom"/>
          </w:tcPr>
          <w:p w14:paraId="07374177" w14:textId="6EEC4DD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559" w:type="dxa"/>
          </w:tcPr>
          <w:p w14:paraId="6DD7239B" w14:textId="007CFA3F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17DE60B" w14:textId="22562F2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0E326AF4" w14:textId="54EAB8AF" w:rsidTr="004339AB">
        <w:trPr>
          <w:jc w:val="center"/>
        </w:trPr>
        <w:tc>
          <w:tcPr>
            <w:tcW w:w="1418" w:type="dxa"/>
            <w:vAlign w:val="bottom"/>
          </w:tcPr>
          <w:p w14:paraId="75120E11" w14:textId="43D0508A" w:rsidR="00C221E1" w:rsidRPr="00F979FE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63" w:type="dxa"/>
            <w:vAlign w:val="bottom"/>
          </w:tcPr>
          <w:p w14:paraId="13B1F550" w14:textId="7A726E6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1559" w:type="dxa"/>
          </w:tcPr>
          <w:p w14:paraId="3F63DD5C" w14:textId="65A0BCF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6041722" w14:textId="72CF328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50A9392" w14:textId="03FB0AE8" w:rsidTr="004339AB">
        <w:trPr>
          <w:jc w:val="center"/>
        </w:trPr>
        <w:tc>
          <w:tcPr>
            <w:tcW w:w="1418" w:type="dxa"/>
            <w:vAlign w:val="bottom"/>
          </w:tcPr>
          <w:p w14:paraId="5312B835" w14:textId="29AE8AF0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3" w:type="dxa"/>
            <w:vAlign w:val="bottom"/>
          </w:tcPr>
          <w:p w14:paraId="1276347F" w14:textId="1302E5E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1559" w:type="dxa"/>
          </w:tcPr>
          <w:p w14:paraId="3D4F1CCC" w14:textId="7F0A1165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19FDA10" w14:textId="23708F5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54BB781C" w14:textId="7435B1A5" w:rsidTr="004339AB">
        <w:trPr>
          <w:jc w:val="center"/>
        </w:trPr>
        <w:tc>
          <w:tcPr>
            <w:tcW w:w="1418" w:type="dxa"/>
            <w:vAlign w:val="bottom"/>
          </w:tcPr>
          <w:p w14:paraId="21D8B22A" w14:textId="2814D3A2" w:rsidR="00C221E1" w:rsidRPr="003765E9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63" w:type="dxa"/>
            <w:vAlign w:val="bottom"/>
          </w:tcPr>
          <w:p w14:paraId="6A5500A5" w14:textId="713A791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1559" w:type="dxa"/>
          </w:tcPr>
          <w:p w14:paraId="4E201A9F" w14:textId="7EA2AD74" w:rsidR="00C221E1" w:rsidRPr="00281E00" w:rsidRDefault="00C221E1" w:rsidP="00C221E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5EC4A10" w14:textId="40D295C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79149FC" w14:textId="6F31D812" w:rsidTr="004339AB">
        <w:trPr>
          <w:jc w:val="center"/>
        </w:trPr>
        <w:tc>
          <w:tcPr>
            <w:tcW w:w="1418" w:type="dxa"/>
            <w:vAlign w:val="bottom"/>
          </w:tcPr>
          <w:p w14:paraId="0E5F47B4" w14:textId="4207BB67" w:rsidR="00C221E1" w:rsidRPr="00B85E78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63" w:type="dxa"/>
            <w:vAlign w:val="bottom"/>
          </w:tcPr>
          <w:p w14:paraId="0DE7CDE0" w14:textId="6B44BE6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559" w:type="dxa"/>
          </w:tcPr>
          <w:p w14:paraId="59C361FC" w14:textId="122B1068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E0C40BF" w14:textId="34B1D34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2942DCC" w14:textId="0300F985" w:rsidTr="004339AB">
        <w:trPr>
          <w:trHeight w:val="479"/>
          <w:jc w:val="center"/>
        </w:trPr>
        <w:tc>
          <w:tcPr>
            <w:tcW w:w="1418" w:type="dxa"/>
            <w:vAlign w:val="bottom"/>
          </w:tcPr>
          <w:p w14:paraId="030DC18D" w14:textId="3DAD382F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3" w:type="dxa"/>
            <w:vAlign w:val="bottom"/>
          </w:tcPr>
          <w:p w14:paraId="762B2311" w14:textId="474934E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559" w:type="dxa"/>
          </w:tcPr>
          <w:p w14:paraId="7D1EE7E5" w14:textId="25FDE8B6" w:rsidR="00C221E1" w:rsidRPr="00321863" w:rsidRDefault="00C221E1" w:rsidP="00C221E1">
            <w:pPr>
              <w:ind w:firstLineChars="0" w:firstLine="0"/>
              <w:jc w:val="left"/>
              <w:rPr>
                <w:b/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25B90A3" w14:textId="12C429B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271DBE3" w14:textId="2A75850C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F27BA72" w14:textId="39512DC7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63" w:type="dxa"/>
            <w:vAlign w:val="bottom"/>
          </w:tcPr>
          <w:p w14:paraId="75397D66" w14:textId="5E7E963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559" w:type="dxa"/>
          </w:tcPr>
          <w:p w14:paraId="6277A423" w14:textId="4A6CFCE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1369E4D" w14:textId="05AFF20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F51A014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E531CC3" w14:textId="7A5608CD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263" w:type="dxa"/>
            <w:vAlign w:val="bottom"/>
          </w:tcPr>
          <w:p w14:paraId="45832B1F" w14:textId="3956C80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559" w:type="dxa"/>
          </w:tcPr>
          <w:p w14:paraId="541A2CA3" w14:textId="1A66BAB5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B2F4408" w14:textId="0732E23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08B5A3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3A64468" w14:textId="519C94B0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263" w:type="dxa"/>
            <w:vAlign w:val="bottom"/>
          </w:tcPr>
          <w:p w14:paraId="1C9AF5FE" w14:textId="51457A6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559" w:type="dxa"/>
          </w:tcPr>
          <w:p w14:paraId="7FDBCB30" w14:textId="395DBFA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E0F004D" w14:textId="44979AE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ED7ED32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F979AA9" w14:textId="7F00F348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63" w:type="dxa"/>
            <w:vAlign w:val="bottom"/>
          </w:tcPr>
          <w:p w14:paraId="16150F80" w14:textId="7175BFE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559" w:type="dxa"/>
          </w:tcPr>
          <w:p w14:paraId="41006DA1" w14:textId="6D80B4E7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87A81F2" w14:textId="16D4025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019CADD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755879D" w14:textId="62821F12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263" w:type="dxa"/>
            <w:vAlign w:val="bottom"/>
          </w:tcPr>
          <w:p w14:paraId="37407923" w14:textId="4D4FA56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559" w:type="dxa"/>
          </w:tcPr>
          <w:p w14:paraId="3F740B28" w14:textId="54BB13ED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61DCD665" w14:textId="1CAAAF3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3794B63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AAC5E56" w14:textId="34EED094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263" w:type="dxa"/>
            <w:vAlign w:val="bottom"/>
          </w:tcPr>
          <w:p w14:paraId="71ABEA32" w14:textId="0389724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559" w:type="dxa"/>
          </w:tcPr>
          <w:p w14:paraId="6B448203" w14:textId="7B7C3137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E3CA50D" w14:textId="1BE2C85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9581D7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DFF967D" w14:textId="48C48BD7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263" w:type="dxa"/>
            <w:vAlign w:val="bottom"/>
          </w:tcPr>
          <w:p w14:paraId="113CFC2D" w14:textId="4AF2E6E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559" w:type="dxa"/>
          </w:tcPr>
          <w:p w14:paraId="6BA2F7C0" w14:textId="4E86469C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660783CC" w14:textId="32A3DC8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779CDA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793A8DA" w14:textId="37359B4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263" w:type="dxa"/>
            <w:vAlign w:val="bottom"/>
          </w:tcPr>
          <w:p w14:paraId="36C178A8" w14:textId="63916AE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559" w:type="dxa"/>
          </w:tcPr>
          <w:p w14:paraId="373E871E" w14:textId="5E2DF6A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4D26BAD" w14:textId="6B06578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0A15750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930E613" w14:textId="1E9313BE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263" w:type="dxa"/>
            <w:vAlign w:val="bottom"/>
          </w:tcPr>
          <w:p w14:paraId="13F748C3" w14:textId="5CBF468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559" w:type="dxa"/>
          </w:tcPr>
          <w:p w14:paraId="10AF1CDC" w14:textId="10B7878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8F2EA5B" w14:textId="04FD569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201081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3A2C30D" w14:textId="0B6919CC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263" w:type="dxa"/>
            <w:vAlign w:val="bottom"/>
          </w:tcPr>
          <w:p w14:paraId="36219BB2" w14:textId="3102B49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559" w:type="dxa"/>
          </w:tcPr>
          <w:p w14:paraId="425ECA90" w14:textId="4BF120C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98DDA6B" w14:textId="682EA25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70551C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A29E137" w14:textId="5A0F5C4F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263" w:type="dxa"/>
            <w:vAlign w:val="bottom"/>
          </w:tcPr>
          <w:p w14:paraId="23B1D412" w14:textId="4FD6DA2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559" w:type="dxa"/>
          </w:tcPr>
          <w:p w14:paraId="78218F40" w14:textId="7C507642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A818CDA" w14:textId="3DD1015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D581D1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C3A156D" w14:textId="1A551B31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263" w:type="dxa"/>
            <w:vAlign w:val="bottom"/>
          </w:tcPr>
          <w:p w14:paraId="4B54B29D" w14:textId="007ACC3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559" w:type="dxa"/>
          </w:tcPr>
          <w:p w14:paraId="0B551DD6" w14:textId="6339BF75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B664453" w14:textId="4EF4778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03AE4FF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80F6788" w14:textId="4E00EE22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263" w:type="dxa"/>
            <w:vAlign w:val="bottom"/>
          </w:tcPr>
          <w:p w14:paraId="52038D85" w14:textId="01F9954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559" w:type="dxa"/>
          </w:tcPr>
          <w:p w14:paraId="6D58FB3C" w14:textId="06AA08DF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9AB176C" w14:textId="50D586F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38809CF2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D99F52B" w14:textId="14BC6532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63" w:type="dxa"/>
            <w:vAlign w:val="bottom"/>
          </w:tcPr>
          <w:p w14:paraId="565F4D95" w14:textId="5EE188B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559" w:type="dxa"/>
          </w:tcPr>
          <w:p w14:paraId="21303A9A" w14:textId="106907D1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244E7E2" w14:textId="7C23095C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5AC507EE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5CFC574" w14:textId="1A82F6A6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263" w:type="dxa"/>
            <w:vAlign w:val="bottom"/>
          </w:tcPr>
          <w:p w14:paraId="6ED6F1C4" w14:textId="0D467603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1559" w:type="dxa"/>
          </w:tcPr>
          <w:p w14:paraId="4705EB5B" w14:textId="285FB241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922E557" w14:textId="76D4C4C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500C601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4099D2F" w14:textId="2D3CFCB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263" w:type="dxa"/>
            <w:vAlign w:val="bottom"/>
          </w:tcPr>
          <w:p w14:paraId="1FDFCFF2" w14:textId="632A0BA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559" w:type="dxa"/>
          </w:tcPr>
          <w:p w14:paraId="68392F68" w14:textId="7407B3C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4DCA755" w14:textId="7F1B57D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A272FB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2FCE34A" w14:textId="17B80473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263" w:type="dxa"/>
            <w:vAlign w:val="bottom"/>
          </w:tcPr>
          <w:p w14:paraId="3AA83765" w14:textId="5F0F140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559" w:type="dxa"/>
          </w:tcPr>
          <w:p w14:paraId="6261E94B" w14:textId="3372CE26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613FDDA7" w14:textId="3A7C45E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79C8B9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C5EC729" w14:textId="098F6EF2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63" w:type="dxa"/>
            <w:vAlign w:val="bottom"/>
          </w:tcPr>
          <w:p w14:paraId="5B0B72DE" w14:textId="60817B5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559" w:type="dxa"/>
          </w:tcPr>
          <w:p w14:paraId="61429BF8" w14:textId="09B274A5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3665375" w14:textId="3714F33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BF7F7D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71C388C" w14:textId="5E9FF21C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63" w:type="dxa"/>
            <w:vAlign w:val="bottom"/>
          </w:tcPr>
          <w:p w14:paraId="30B20AFB" w14:textId="62655DB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559" w:type="dxa"/>
          </w:tcPr>
          <w:p w14:paraId="395C1AE6" w14:textId="6E84E8F7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D80A99F" w14:textId="2B8064F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B0B482E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2EC3DCA" w14:textId="3917FED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263" w:type="dxa"/>
            <w:vAlign w:val="bottom"/>
          </w:tcPr>
          <w:p w14:paraId="5C0B2EE5" w14:textId="65C84C2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559" w:type="dxa"/>
          </w:tcPr>
          <w:p w14:paraId="3412F018" w14:textId="61AA389C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5918795" w14:textId="00CD662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E3CE09B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ADCD984" w14:textId="6898D380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263" w:type="dxa"/>
            <w:vAlign w:val="bottom"/>
          </w:tcPr>
          <w:p w14:paraId="55915765" w14:textId="501D7F5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559" w:type="dxa"/>
          </w:tcPr>
          <w:p w14:paraId="43D2B19B" w14:textId="79EEFCB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4F46114" w14:textId="736CB64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A8F0EB1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08177D1" w14:textId="49F6BB54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263" w:type="dxa"/>
            <w:vAlign w:val="bottom"/>
          </w:tcPr>
          <w:p w14:paraId="31DE8124" w14:textId="16AB991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1559" w:type="dxa"/>
          </w:tcPr>
          <w:p w14:paraId="400D116D" w14:textId="4F42B10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F37D8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0626A26" w14:textId="3380385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328E6B7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D3382CE" w14:textId="197D5996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63" w:type="dxa"/>
            <w:vAlign w:val="bottom"/>
          </w:tcPr>
          <w:p w14:paraId="0C2DDEE6" w14:textId="501C77F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1559" w:type="dxa"/>
            <w:vAlign w:val="bottom"/>
          </w:tcPr>
          <w:p w14:paraId="56CCCAA9" w14:textId="003BAF80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09879C93" w14:textId="1966CEF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0D0A609A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CBCEF86" w14:textId="78E2A1AF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263" w:type="dxa"/>
            <w:vAlign w:val="bottom"/>
          </w:tcPr>
          <w:p w14:paraId="173DABDE" w14:textId="6F34426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559" w:type="dxa"/>
          </w:tcPr>
          <w:p w14:paraId="33F7225D" w14:textId="3DC05DF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C8216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AEE24E6" w14:textId="6DA210C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0887458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228ADA3" w14:textId="2961C0BE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263" w:type="dxa"/>
            <w:vAlign w:val="bottom"/>
          </w:tcPr>
          <w:p w14:paraId="4D9A412C" w14:textId="42E488A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03</w:t>
            </w:r>
          </w:p>
        </w:tc>
        <w:tc>
          <w:tcPr>
            <w:tcW w:w="1559" w:type="dxa"/>
          </w:tcPr>
          <w:p w14:paraId="31C31199" w14:textId="53C38AD2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C8216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386E18B" w14:textId="07F86B9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E477FD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881F539" w14:textId="262C10C4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263" w:type="dxa"/>
            <w:vAlign w:val="bottom"/>
          </w:tcPr>
          <w:p w14:paraId="3CA96E9D" w14:textId="545AD4F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1559" w:type="dxa"/>
          </w:tcPr>
          <w:p w14:paraId="4B054DE2" w14:textId="288CA776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C8216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589B091" w14:textId="3D03275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7D65F02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80155A6" w14:textId="038BFD95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263" w:type="dxa"/>
            <w:vAlign w:val="bottom"/>
          </w:tcPr>
          <w:p w14:paraId="363F674B" w14:textId="3BA8FC5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77</w:t>
            </w:r>
          </w:p>
        </w:tc>
        <w:tc>
          <w:tcPr>
            <w:tcW w:w="1559" w:type="dxa"/>
          </w:tcPr>
          <w:p w14:paraId="396A859C" w14:textId="3FCB4ABC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C82160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6947196" w14:textId="44A6910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6B5427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607AF90" w14:textId="2C8BF075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</w:t>
            </w:r>
          </w:p>
        </w:tc>
        <w:tc>
          <w:tcPr>
            <w:tcW w:w="2263" w:type="dxa"/>
            <w:vAlign w:val="bottom"/>
          </w:tcPr>
          <w:p w14:paraId="6FE6E700" w14:textId="5CE4A18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559" w:type="dxa"/>
            <w:vAlign w:val="bottom"/>
          </w:tcPr>
          <w:p w14:paraId="0838D3FA" w14:textId="4216F4E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0728E3BB" w14:textId="7F4E92F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B49DEAB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2C3BEA6" w14:textId="0F947C3E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263" w:type="dxa"/>
            <w:vAlign w:val="bottom"/>
          </w:tcPr>
          <w:p w14:paraId="1A75C3F8" w14:textId="4A161D7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1559" w:type="dxa"/>
          </w:tcPr>
          <w:p w14:paraId="32EBB685" w14:textId="5C81C364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7C5D35A" w14:textId="630B20F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CDD054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BEFF7B8" w14:textId="4E6F11CB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263" w:type="dxa"/>
            <w:vAlign w:val="bottom"/>
          </w:tcPr>
          <w:p w14:paraId="3FFF577D" w14:textId="4D758BD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559" w:type="dxa"/>
          </w:tcPr>
          <w:p w14:paraId="41CC23D0" w14:textId="03EC63D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F86AE64" w14:textId="1517CC1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A35FC8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BA402C2" w14:textId="160A663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263" w:type="dxa"/>
            <w:vAlign w:val="bottom"/>
          </w:tcPr>
          <w:p w14:paraId="0E0AC3B1" w14:textId="31828BA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559" w:type="dxa"/>
          </w:tcPr>
          <w:p w14:paraId="4E02107A" w14:textId="313A4BA2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03EF47C" w14:textId="5D12B75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98A430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426C6AE" w14:textId="28006B81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  <w:tc>
          <w:tcPr>
            <w:tcW w:w="2263" w:type="dxa"/>
            <w:vAlign w:val="bottom"/>
          </w:tcPr>
          <w:p w14:paraId="2EA0B4B0" w14:textId="78334EC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559" w:type="dxa"/>
          </w:tcPr>
          <w:p w14:paraId="6640959B" w14:textId="208A8F56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6B85B0F" w14:textId="181AE82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2FC4BDE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032C45B" w14:textId="332902B0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263" w:type="dxa"/>
            <w:vAlign w:val="bottom"/>
          </w:tcPr>
          <w:p w14:paraId="46A3BB2A" w14:textId="6361A6A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559" w:type="dxa"/>
          </w:tcPr>
          <w:p w14:paraId="12500783" w14:textId="4AEC944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33CEA7C" w14:textId="0783E18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5BEC0F6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3F78606" w14:textId="4758F713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2263" w:type="dxa"/>
            <w:vAlign w:val="bottom"/>
          </w:tcPr>
          <w:p w14:paraId="59DD701E" w14:textId="3442E21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559" w:type="dxa"/>
          </w:tcPr>
          <w:p w14:paraId="1F2303DF" w14:textId="02A5CD31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D5834BE" w14:textId="748B15C3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C074FE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A16B21E" w14:textId="3B0B6546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3" w:type="dxa"/>
            <w:vAlign w:val="bottom"/>
          </w:tcPr>
          <w:p w14:paraId="23BBCD04" w14:textId="04E806D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559" w:type="dxa"/>
          </w:tcPr>
          <w:p w14:paraId="76B4DB0E" w14:textId="5CA4D127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344A8AA" w14:textId="18F4454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41D583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F91626E" w14:textId="3F39124F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</w:t>
            </w:r>
          </w:p>
        </w:tc>
        <w:tc>
          <w:tcPr>
            <w:tcW w:w="2263" w:type="dxa"/>
            <w:vAlign w:val="bottom"/>
          </w:tcPr>
          <w:p w14:paraId="1779E610" w14:textId="545A227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559" w:type="dxa"/>
          </w:tcPr>
          <w:p w14:paraId="3A7BADF5" w14:textId="143AA768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5CD680C" w14:textId="6D9CE0B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62ABA9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4CF3218" w14:textId="0B803F6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263" w:type="dxa"/>
            <w:vAlign w:val="bottom"/>
          </w:tcPr>
          <w:p w14:paraId="6BC187F3" w14:textId="20E9255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559" w:type="dxa"/>
          </w:tcPr>
          <w:p w14:paraId="7A896F2F" w14:textId="71D2DF64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57B4C4C" w14:textId="54B5999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54E0B04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04497BC" w14:textId="520D6966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263" w:type="dxa"/>
            <w:vAlign w:val="bottom"/>
          </w:tcPr>
          <w:p w14:paraId="327DC437" w14:textId="2B49787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559" w:type="dxa"/>
          </w:tcPr>
          <w:p w14:paraId="1DDD3F4F" w14:textId="0AF32A0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BD27E8F" w14:textId="0192540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B43657A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E0974D6" w14:textId="6791481E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</w:t>
            </w:r>
          </w:p>
        </w:tc>
        <w:tc>
          <w:tcPr>
            <w:tcW w:w="2263" w:type="dxa"/>
            <w:vAlign w:val="bottom"/>
          </w:tcPr>
          <w:p w14:paraId="4BD43485" w14:textId="3C9EE6C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559" w:type="dxa"/>
          </w:tcPr>
          <w:p w14:paraId="26EFB90C" w14:textId="16B59C1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59AB5F5" w14:textId="631C2E8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C41D37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398BB42" w14:textId="4B888D7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263" w:type="dxa"/>
            <w:vAlign w:val="bottom"/>
          </w:tcPr>
          <w:p w14:paraId="2554A6D3" w14:textId="3708956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559" w:type="dxa"/>
          </w:tcPr>
          <w:p w14:paraId="3B90A9F2" w14:textId="4B16B436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7D472B8" w14:textId="7E22415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409633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45A2ECF" w14:textId="50A84E5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63" w:type="dxa"/>
            <w:vAlign w:val="bottom"/>
          </w:tcPr>
          <w:p w14:paraId="02C2860F" w14:textId="5F581E8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559" w:type="dxa"/>
          </w:tcPr>
          <w:p w14:paraId="7B9D8C2B" w14:textId="0FA1ED6A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66173998" w14:textId="28F4DE9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8B3A46D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731385D" w14:textId="63D27BAE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2263" w:type="dxa"/>
            <w:vAlign w:val="bottom"/>
          </w:tcPr>
          <w:p w14:paraId="564BFE68" w14:textId="52971A6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559" w:type="dxa"/>
          </w:tcPr>
          <w:p w14:paraId="3C6BC595" w14:textId="5895224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1D5F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D87AAE4" w14:textId="518524D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465D053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EB7BAE6" w14:textId="1CDFA9C4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263" w:type="dxa"/>
            <w:vAlign w:val="bottom"/>
          </w:tcPr>
          <w:p w14:paraId="3989C01A" w14:textId="09DC853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559" w:type="dxa"/>
            <w:vAlign w:val="bottom"/>
          </w:tcPr>
          <w:p w14:paraId="749B8846" w14:textId="1E32ECB8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0DC7D5AD" w14:textId="56E5678C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AE523DE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99E1819" w14:textId="4B8078B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2263" w:type="dxa"/>
            <w:vAlign w:val="bottom"/>
          </w:tcPr>
          <w:p w14:paraId="410F605B" w14:textId="6BF021E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559" w:type="dxa"/>
          </w:tcPr>
          <w:p w14:paraId="05F064D8" w14:textId="6AFF984C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2596784" w14:textId="6D48F9B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5903F19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39DF1A8" w14:textId="1AA45E13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263" w:type="dxa"/>
            <w:vAlign w:val="bottom"/>
          </w:tcPr>
          <w:p w14:paraId="0D4CBD89" w14:textId="7651128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559" w:type="dxa"/>
          </w:tcPr>
          <w:p w14:paraId="540FDBDA" w14:textId="2D4D4702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F72250A" w14:textId="01772813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9D3C5DE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6F6DC03" w14:textId="2EB9C4F6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2263" w:type="dxa"/>
            <w:vAlign w:val="bottom"/>
          </w:tcPr>
          <w:p w14:paraId="076349CB" w14:textId="1F4091B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559" w:type="dxa"/>
          </w:tcPr>
          <w:p w14:paraId="0712970A" w14:textId="762FECB0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6F390723" w14:textId="350D058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5BCB823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C5AD51A" w14:textId="27C5E4D7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263" w:type="dxa"/>
            <w:vAlign w:val="bottom"/>
          </w:tcPr>
          <w:p w14:paraId="53AE1F3C" w14:textId="0B222C9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559" w:type="dxa"/>
          </w:tcPr>
          <w:p w14:paraId="59F12400" w14:textId="0F62DAF0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2FF00B9" w14:textId="3FFD3B5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3517192A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94E4222" w14:textId="6DE8CCE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2263" w:type="dxa"/>
            <w:vAlign w:val="bottom"/>
          </w:tcPr>
          <w:p w14:paraId="3A4BCBE6" w14:textId="3916396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559" w:type="dxa"/>
          </w:tcPr>
          <w:p w14:paraId="08D9FD37" w14:textId="6B0F5262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DD3E579" w14:textId="2A25A99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EB5C461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22D41AA" w14:textId="170A31C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2263" w:type="dxa"/>
            <w:vAlign w:val="bottom"/>
          </w:tcPr>
          <w:p w14:paraId="2D3CF5B2" w14:textId="24A62C3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559" w:type="dxa"/>
          </w:tcPr>
          <w:p w14:paraId="16AA6676" w14:textId="1B9D92D5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2298A92" w14:textId="46B751F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13D36E6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E3B7FB4" w14:textId="7D249A66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263" w:type="dxa"/>
            <w:vAlign w:val="bottom"/>
          </w:tcPr>
          <w:p w14:paraId="1B9ED44A" w14:textId="15FB327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1559" w:type="dxa"/>
          </w:tcPr>
          <w:p w14:paraId="3742E1B1" w14:textId="0BA647B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BD90FBB" w14:textId="3666940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167E6586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46FF7B6" w14:textId="0044259B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2263" w:type="dxa"/>
            <w:vAlign w:val="bottom"/>
          </w:tcPr>
          <w:p w14:paraId="667ED928" w14:textId="60CBDC1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559" w:type="dxa"/>
          </w:tcPr>
          <w:p w14:paraId="2B5DBDC8" w14:textId="7717155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6466ADC" w14:textId="62643D5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E08A55B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A0972DD" w14:textId="51636A2C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2263" w:type="dxa"/>
            <w:vAlign w:val="bottom"/>
          </w:tcPr>
          <w:p w14:paraId="27885011" w14:textId="07C6540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559" w:type="dxa"/>
          </w:tcPr>
          <w:p w14:paraId="33747677" w14:textId="13FA2A61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5F1885A" w14:textId="3358AB7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1DFC5C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CBC8AE5" w14:textId="6DED0308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2263" w:type="dxa"/>
            <w:vAlign w:val="bottom"/>
          </w:tcPr>
          <w:p w14:paraId="48295054" w14:textId="5E92D1A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559" w:type="dxa"/>
          </w:tcPr>
          <w:p w14:paraId="73FB77E3" w14:textId="349BAD14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1332359" w14:textId="4A5208F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128B877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0B24E56" w14:textId="389A4B75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263" w:type="dxa"/>
            <w:vAlign w:val="bottom"/>
          </w:tcPr>
          <w:p w14:paraId="43740F2F" w14:textId="4181111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559" w:type="dxa"/>
          </w:tcPr>
          <w:p w14:paraId="56776506" w14:textId="168CEF0F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D6B870C" w14:textId="2A48FBA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11FA2ED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23996A7" w14:textId="124DA398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263" w:type="dxa"/>
            <w:vAlign w:val="bottom"/>
          </w:tcPr>
          <w:p w14:paraId="26557450" w14:textId="0F786B2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559" w:type="dxa"/>
          </w:tcPr>
          <w:p w14:paraId="375BED6A" w14:textId="38D5F015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CAFD8DE" w14:textId="65C37E6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263754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5BA359E" w14:textId="4789BAC3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2263" w:type="dxa"/>
            <w:vAlign w:val="bottom"/>
          </w:tcPr>
          <w:p w14:paraId="23A7A7DF" w14:textId="19B396E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559" w:type="dxa"/>
          </w:tcPr>
          <w:p w14:paraId="71DFD5B3" w14:textId="7059B2A1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3161D01" w14:textId="417DB2D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05A3EED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C96C3F6" w14:textId="09CE9BB1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63" w:type="dxa"/>
            <w:vAlign w:val="bottom"/>
          </w:tcPr>
          <w:p w14:paraId="6EE8A3C8" w14:textId="19B1E12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559" w:type="dxa"/>
          </w:tcPr>
          <w:p w14:paraId="6DE033C1" w14:textId="32DF8328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D2E55F1" w14:textId="280D2DDC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7098B6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D0F9F33" w14:textId="56378867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263" w:type="dxa"/>
            <w:vAlign w:val="bottom"/>
          </w:tcPr>
          <w:p w14:paraId="5B5B5E96" w14:textId="58188EC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559" w:type="dxa"/>
          </w:tcPr>
          <w:p w14:paraId="5B489275" w14:textId="6BF3E6D1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A2776E9" w14:textId="041EF24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65D9F29E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435E88D" w14:textId="2B78AC9D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2263" w:type="dxa"/>
            <w:vAlign w:val="bottom"/>
          </w:tcPr>
          <w:p w14:paraId="132745E9" w14:textId="412B60A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559" w:type="dxa"/>
          </w:tcPr>
          <w:p w14:paraId="64B1C991" w14:textId="7752759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38EBC49" w14:textId="0E7CEE3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78AB8DCD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53D76C7" w14:textId="4F82CAA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263" w:type="dxa"/>
            <w:vAlign w:val="bottom"/>
          </w:tcPr>
          <w:p w14:paraId="5202B943" w14:textId="3827F57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559" w:type="dxa"/>
          </w:tcPr>
          <w:p w14:paraId="4D8A1AAD" w14:textId="25D89A1D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62E48CC" w14:textId="2C916ED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D56E40">
              <w:rPr>
                <w:color w:val="000000"/>
                <w:sz w:val="22"/>
                <w:szCs w:val="22"/>
              </w:rPr>
              <w:t>Negative</w:t>
            </w:r>
          </w:p>
        </w:tc>
      </w:tr>
      <w:tr w:rsidR="00C221E1" w14:paraId="2642F2A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86BED8D" w14:textId="67A5CE7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3" w:type="dxa"/>
            <w:vAlign w:val="bottom"/>
          </w:tcPr>
          <w:p w14:paraId="0F8532A3" w14:textId="7001517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559" w:type="dxa"/>
          </w:tcPr>
          <w:p w14:paraId="03F446B9" w14:textId="00D7931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136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vAlign w:val="bottom"/>
          </w:tcPr>
          <w:p w14:paraId="4D49E0D4" w14:textId="2A4D9ED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13D4F3C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1635E4F" w14:textId="5EEED551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bookmarkStart w:id="0" w:name="_Hlk91419203"/>
            <w:bookmarkStart w:id="1" w:name="_Hlk91419219"/>
            <w:bookmarkStart w:id="2" w:name="_Hlk91419247"/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3" w:type="dxa"/>
            <w:vAlign w:val="bottom"/>
          </w:tcPr>
          <w:p w14:paraId="0C25E9A6" w14:textId="7D9F1DA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559" w:type="dxa"/>
            <w:vAlign w:val="bottom"/>
          </w:tcPr>
          <w:p w14:paraId="25813CFA" w14:textId="6C289B83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6A0D1B15" w14:textId="549FA66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13C6AB4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B9922DC" w14:textId="0B7A6AB5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3" w:type="dxa"/>
            <w:vAlign w:val="bottom"/>
          </w:tcPr>
          <w:p w14:paraId="6CDB3EA4" w14:textId="5C410D7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1559" w:type="dxa"/>
          </w:tcPr>
          <w:p w14:paraId="31FF08FF" w14:textId="08B5F536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4D74E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008FC60" w14:textId="43A1005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662F7457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7A538FA" w14:textId="725C52E7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3" w:type="dxa"/>
            <w:vAlign w:val="bottom"/>
          </w:tcPr>
          <w:p w14:paraId="2887B087" w14:textId="46AF90C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559" w:type="dxa"/>
          </w:tcPr>
          <w:p w14:paraId="788BFF7C" w14:textId="029502D4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4D74E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DD52D16" w14:textId="324CAE9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0A52354C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58F1528" w14:textId="5AE56E1D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3" w:type="dxa"/>
            <w:vAlign w:val="bottom"/>
          </w:tcPr>
          <w:p w14:paraId="1D2B7A6C" w14:textId="58524C1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559" w:type="dxa"/>
          </w:tcPr>
          <w:p w14:paraId="28044160" w14:textId="1E221FD6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4D74E2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464CC5EF" w14:textId="4DDF180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55D5D1E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8BB633A" w14:textId="2EBE34A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3" w:type="dxa"/>
            <w:vAlign w:val="bottom"/>
          </w:tcPr>
          <w:p w14:paraId="37DA6031" w14:textId="683D8C0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559" w:type="dxa"/>
            <w:vAlign w:val="bottom"/>
          </w:tcPr>
          <w:p w14:paraId="4FA91383" w14:textId="25D3437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245E6F05" w14:textId="624D7E4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79C81F1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6E288E0" w14:textId="51F72756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3" w:type="dxa"/>
            <w:vAlign w:val="bottom"/>
          </w:tcPr>
          <w:p w14:paraId="3BA9B9D0" w14:textId="1C31F6E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37</w:t>
            </w:r>
          </w:p>
        </w:tc>
        <w:tc>
          <w:tcPr>
            <w:tcW w:w="1559" w:type="dxa"/>
          </w:tcPr>
          <w:p w14:paraId="794A427E" w14:textId="64B98820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83BB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0E5C520" w14:textId="30EC12B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298EDAC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D5D6D41" w14:textId="11ACF652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263" w:type="dxa"/>
            <w:vAlign w:val="bottom"/>
          </w:tcPr>
          <w:p w14:paraId="54351D92" w14:textId="43DA009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559" w:type="dxa"/>
          </w:tcPr>
          <w:p w14:paraId="14BC4468" w14:textId="19553AA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83BB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598FF82" w14:textId="21B4CAD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2D41F6B2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86B8869" w14:textId="337266BB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263" w:type="dxa"/>
            <w:vAlign w:val="bottom"/>
          </w:tcPr>
          <w:p w14:paraId="005D23FA" w14:textId="1D567B2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559" w:type="dxa"/>
          </w:tcPr>
          <w:p w14:paraId="1039DCA7" w14:textId="32E9B152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83BB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6D2BA4E" w14:textId="4EB2790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4AD5ECC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6A1C4B7" w14:textId="46DBDD97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263" w:type="dxa"/>
            <w:vAlign w:val="bottom"/>
          </w:tcPr>
          <w:p w14:paraId="1704796C" w14:textId="19C035A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559" w:type="dxa"/>
            <w:vAlign w:val="bottom"/>
          </w:tcPr>
          <w:p w14:paraId="21B2EF04" w14:textId="6C038B05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68882A91" w14:textId="62D3A2B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7F381C6B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BE91138" w14:textId="7BD0B288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263" w:type="dxa"/>
            <w:vAlign w:val="bottom"/>
          </w:tcPr>
          <w:p w14:paraId="0746480C" w14:textId="7DD72C5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559" w:type="dxa"/>
          </w:tcPr>
          <w:p w14:paraId="2E469867" w14:textId="6C1F7283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C459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6551690E" w14:textId="2CA584A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448835F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26A72903" w14:textId="105E12F4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263" w:type="dxa"/>
            <w:vAlign w:val="bottom"/>
          </w:tcPr>
          <w:p w14:paraId="75DD208B" w14:textId="42CE172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559" w:type="dxa"/>
          </w:tcPr>
          <w:p w14:paraId="3F366723" w14:textId="76730BC0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C459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251F8042" w14:textId="2DDC82E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3FFF3A52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88A7A2D" w14:textId="0409E4C0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263" w:type="dxa"/>
            <w:vAlign w:val="bottom"/>
          </w:tcPr>
          <w:p w14:paraId="337DF474" w14:textId="775AD02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559" w:type="dxa"/>
          </w:tcPr>
          <w:p w14:paraId="0217D365" w14:textId="502B8087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AC4592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67158795" w14:textId="674789A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451CCD32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3D6D2871" w14:textId="0A993F84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263" w:type="dxa"/>
            <w:vAlign w:val="bottom"/>
          </w:tcPr>
          <w:p w14:paraId="1FB549EC" w14:textId="71F0C06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1559" w:type="dxa"/>
            <w:vAlign w:val="bottom"/>
          </w:tcPr>
          <w:p w14:paraId="08E1B888" w14:textId="4786CFC0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670EC0F" w14:textId="397D0F5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2B20D261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7CF8D785" w14:textId="3426736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263" w:type="dxa"/>
            <w:vAlign w:val="bottom"/>
          </w:tcPr>
          <w:p w14:paraId="7170F9C8" w14:textId="3C125E6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559" w:type="dxa"/>
          </w:tcPr>
          <w:p w14:paraId="162B6039" w14:textId="3A335D1A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542174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9173A35" w14:textId="754CD02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0CF2878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757D233" w14:textId="42264F6C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263" w:type="dxa"/>
            <w:vAlign w:val="bottom"/>
          </w:tcPr>
          <w:p w14:paraId="4F27A5AD" w14:textId="27BB67D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559" w:type="dxa"/>
          </w:tcPr>
          <w:p w14:paraId="3F0BABB3" w14:textId="6F2AB72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542174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DC6C14D" w14:textId="1CC2BCC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41CF3AE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F473198" w14:textId="52C1B8A0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63" w:type="dxa"/>
            <w:vAlign w:val="bottom"/>
          </w:tcPr>
          <w:p w14:paraId="79467A58" w14:textId="5B8A4F5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559" w:type="dxa"/>
          </w:tcPr>
          <w:p w14:paraId="1FD071EA" w14:textId="3B48FAD5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542174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AAEDFDF" w14:textId="443A754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7E0D376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83AA263" w14:textId="6CD4BC85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263" w:type="dxa"/>
            <w:vAlign w:val="bottom"/>
          </w:tcPr>
          <w:p w14:paraId="0C747C05" w14:textId="64134A1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559" w:type="dxa"/>
          </w:tcPr>
          <w:p w14:paraId="6BC68D4D" w14:textId="134127D6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542174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B27B9BC" w14:textId="751D978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37DA5716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C12C5DA" w14:textId="385137D2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263" w:type="dxa"/>
            <w:vAlign w:val="bottom"/>
          </w:tcPr>
          <w:p w14:paraId="573D23D2" w14:textId="530F6EF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559" w:type="dxa"/>
            <w:vAlign w:val="bottom"/>
          </w:tcPr>
          <w:p w14:paraId="5F941125" w14:textId="399CF27C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4E629AD2" w14:textId="6734AFC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4DFF6D4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C3A08F3" w14:textId="1ED756B9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263" w:type="dxa"/>
            <w:vAlign w:val="bottom"/>
          </w:tcPr>
          <w:p w14:paraId="09764200" w14:textId="1220BC3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77</w:t>
            </w:r>
          </w:p>
        </w:tc>
        <w:tc>
          <w:tcPr>
            <w:tcW w:w="1559" w:type="dxa"/>
            <w:vAlign w:val="bottom"/>
          </w:tcPr>
          <w:p w14:paraId="18CEA6E3" w14:textId="1573EE57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4AE4FE5F" w14:textId="5E182FD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11A7762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42883AB" w14:textId="4626AC1B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263" w:type="dxa"/>
            <w:vAlign w:val="bottom"/>
          </w:tcPr>
          <w:p w14:paraId="015014B6" w14:textId="0CE08210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43</w:t>
            </w:r>
          </w:p>
        </w:tc>
        <w:tc>
          <w:tcPr>
            <w:tcW w:w="1559" w:type="dxa"/>
            <w:vAlign w:val="bottom"/>
          </w:tcPr>
          <w:p w14:paraId="78373892" w14:textId="4821E80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9822A8E" w14:textId="5A103FC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69542D8C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DEB3AE5" w14:textId="54A56ACA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263" w:type="dxa"/>
            <w:vAlign w:val="bottom"/>
          </w:tcPr>
          <w:p w14:paraId="643F3769" w14:textId="1BEA669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559" w:type="dxa"/>
            <w:vAlign w:val="bottom"/>
          </w:tcPr>
          <w:p w14:paraId="683D9747" w14:textId="4FB28010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1DE15A5C" w14:textId="0C6C0BC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78FF6A7F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1DF939E" w14:textId="68FE9F32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263" w:type="dxa"/>
            <w:vAlign w:val="bottom"/>
          </w:tcPr>
          <w:p w14:paraId="592EF9ED" w14:textId="0A6FAE31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559" w:type="dxa"/>
          </w:tcPr>
          <w:p w14:paraId="7A36D7A7" w14:textId="19A498E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B648B8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24FC2AB7" w14:textId="3454569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123A4F88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30FC60B" w14:textId="0B2E3CE0" w:rsidR="00C221E1" w:rsidRDefault="00C221E1" w:rsidP="00C221E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263" w:type="dxa"/>
            <w:vAlign w:val="bottom"/>
          </w:tcPr>
          <w:p w14:paraId="6F2D8AFB" w14:textId="797A4BC3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559" w:type="dxa"/>
          </w:tcPr>
          <w:p w14:paraId="4139AA1B" w14:textId="2B3CBD0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B648B8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C3FAF70" w14:textId="500490B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00953BC2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31BD2A5" w14:textId="61BA6248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263" w:type="dxa"/>
            <w:vAlign w:val="bottom"/>
          </w:tcPr>
          <w:p w14:paraId="5D6CC14E" w14:textId="63B9805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559" w:type="dxa"/>
          </w:tcPr>
          <w:p w14:paraId="3040C47A" w14:textId="08E075AF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9E353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FBE3F75" w14:textId="25629CE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1FDDB640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C7F94EC" w14:textId="46594138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263" w:type="dxa"/>
            <w:vAlign w:val="bottom"/>
          </w:tcPr>
          <w:p w14:paraId="5581108D" w14:textId="5E7E217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559" w:type="dxa"/>
          </w:tcPr>
          <w:p w14:paraId="5364E3DD" w14:textId="3A456BA7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9E353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60866BAD" w14:textId="14C702D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3447EE8A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D11BFBE" w14:textId="6927CBBF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63" w:type="dxa"/>
            <w:vAlign w:val="bottom"/>
          </w:tcPr>
          <w:p w14:paraId="0CF5C6BA" w14:textId="27D6961E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559" w:type="dxa"/>
          </w:tcPr>
          <w:p w14:paraId="4BD573DC" w14:textId="6B2740F8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9E353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6CA91CB" w14:textId="5EE0648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61131ACB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1A09D31" w14:textId="36C04663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263" w:type="dxa"/>
            <w:vAlign w:val="bottom"/>
          </w:tcPr>
          <w:p w14:paraId="69BB5011" w14:textId="6E49C61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559" w:type="dxa"/>
          </w:tcPr>
          <w:p w14:paraId="51FB9243" w14:textId="45D62E73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9E353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B26F85F" w14:textId="0896AA05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50FA5345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AE14582" w14:textId="0959224E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2263" w:type="dxa"/>
            <w:vAlign w:val="bottom"/>
          </w:tcPr>
          <w:p w14:paraId="5F347713" w14:textId="1F41BF0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559" w:type="dxa"/>
          </w:tcPr>
          <w:p w14:paraId="7AC8FA07" w14:textId="32EBA299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9E353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B2CCE7D" w14:textId="3FF0F7D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1D15F9E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58ED374F" w14:textId="3B85B1C0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263" w:type="dxa"/>
            <w:vAlign w:val="bottom"/>
          </w:tcPr>
          <w:p w14:paraId="1F6FB9D9" w14:textId="384ADC8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559" w:type="dxa"/>
          </w:tcPr>
          <w:p w14:paraId="1C396CA3" w14:textId="14CFAE98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9E353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62096289" w14:textId="312D23C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037F7269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6FBCE6C9" w14:textId="1300DB0F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263" w:type="dxa"/>
            <w:vAlign w:val="bottom"/>
          </w:tcPr>
          <w:p w14:paraId="3CEEA26F" w14:textId="2AFB8847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559" w:type="dxa"/>
          </w:tcPr>
          <w:p w14:paraId="29DA4814" w14:textId="36C9588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9E353C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360BF33E" w14:textId="5E97FC0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78D7D473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44F93DC4" w14:textId="22E08CCB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263" w:type="dxa"/>
            <w:vAlign w:val="bottom"/>
          </w:tcPr>
          <w:p w14:paraId="28C352C2" w14:textId="0EA7E616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559" w:type="dxa"/>
            <w:vAlign w:val="bottom"/>
          </w:tcPr>
          <w:p w14:paraId="684AAC0C" w14:textId="5674DEEE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13B744D1" w14:textId="0AB35542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38B84C06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9000543" w14:textId="1B860005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2263" w:type="dxa"/>
            <w:vAlign w:val="bottom"/>
          </w:tcPr>
          <w:p w14:paraId="60D68260" w14:textId="5A3288BF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559" w:type="dxa"/>
            <w:vAlign w:val="bottom"/>
          </w:tcPr>
          <w:p w14:paraId="20548F11" w14:textId="4BB43ED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6701521F" w14:textId="067972BA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039B9CEB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6E6EB6E" w14:textId="7EBB8319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2263" w:type="dxa"/>
            <w:vAlign w:val="bottom"/>
          </w:tcPr>
          <w:p w14:paraId="63E291CE" w14:textId="5FB4EE69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559" w:type="dxa"/>
          </w:tcPr>
          <w:p w14:paraId="06008A8B" w14:textId="66798838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86025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DCFAFE4" w14:textId="4BFCFD34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17045FB1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1BFB0651" w14:textId="7AA15AA0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2263" w:type="dxa"/>
            <w:vAlign w:val="bottom"/>
          </w:tcPr>
          <w:p w14:paraId="082E17F0" w14:textId="3B2B28FB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559" w:type="dxa"/>
          </w:tcPr>
          <w:p w14:paraId="6B5902BD" w14:textId="455C4AFD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86025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50CB0179" w14:textId="346F1BFD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  <w:tr w:rsidR="00C221E1" w14:paraId="27C48EC4" w14:textId="77777777" w:rsidTr="004339AB">
        <w:trPr>
          <w:trHeight w:val="428"/>
          <w:jc w:val="center"/>
        </w:trPr>
        <w:tc>
          <w:tcPr>
            <w:tcW w:w="1418" w:type="dxa"/>
            <w:vAlign w:val="bottom"/>
          </w:tcPr>
          <w:p w14:paraId="094790A5" w14:textId="1B1EB8C5" w:rsidR="00C221E1" w:rsidRDefault="00C221E1" w:rsidP="00C221E1">
            <w:pPr>
              <w:ind w:firstLineChars="0"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263" w:type="dxa"/>
            <w:vAlign w:val="bottom"/>
          </w:tcPr>
          <w:p w14:paraId="1984B494" w14:textId="01D0022C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559" w:type="dxa"/>
          </w:tcPr>
          <w:p w14:paraId="131052CE" w14:textId="53CFA67B" w:rsidR="00C221E1" w:rsidRPr="004915C4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86025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744575C9" w14:textId="59818668" w:rsidR="00C221E1" w:rsidRDefault="00C221E1" w:rsidP="00C221E1">
            <w:pPr>
              <w:ind w:firstLineChars="0" w:firstLine="0"/>
              <w:jc w:val="left"/>
              <w:rPr>
                <w:sz w:val="24"/>
              </w:rPr>
            </w:pPr>
            <w:r w:rsidRPr="006172C9">
              <w:rPr>
                <w:color w:val="000000"/>
                <w:sz w:val="22"/>
                <w:szCs w:val="22"/>
              </w:rPr>
              <w:t>Positive</w:t>
            </w:r>
          </w:p>
        </w:tc>
      </w:tr>
    </w:tbl>
    <w:p w14:paraId="4F05128D" w14:textId="3B745AD1" w:rsidR="00144ADF" w:rsidRPr="003176CF" w:rsidRDefault="00CF7307" w:rsidP="00CF7307">
      <w:pPr>
        <w:ind w:firstLineChars="0" w:firstLine="0"/>
      </w:pPr>
      <w:bookmarkStart w:id="3" w:name="_Hlk516695049"/>
      <w:bookmarkEnd w:id="0"/>
      <w:bookmarkEnd w:id="1"/>
      <w:bookmarkEnd w:id="2"/>
      <w:r>
        <w:t xml:space="preserve">Note: </w:t>
      </w:r>
      <w:r w:rsidR="00144ADF" w:rsidRPr="003176CF">
        <w:rPr>
          <w:rFonts w:hint="eastAsia"/>
        </w:rPr>
        <w:t xml:space="preserve">For </w:t>
      </w:r>
      <w:r>
        <w:t>FR+CTC level</w:t>
      </w:r>
      <w:r w:rsidR="00144ADF" w:rsidRPr="003176CF">
        <w:rPr>
          <w:rFonts w:hint="eastAsia"/>
        </w:rPr>
        <w:t xml:space="preserve">: </w:t>
      </w:r>
      <w:r>
        <w:t>negative indicated FR+CTC&lt;</w:t>
      </w:r>
      <w:r w:rsidRPr="00CF7307">
        <w:t>12.6 FU/3mL</w:t>
      </w:r>
      <w:r>
        <w:t>, positive indicated FR+CTC</w:t>
      </w:r>
      <w:r w:rsidRPr="00E66EF2">
        <w:rPr>
          <w:rFonts w:eastAsiaTheme="minorEastAsia"/>
        </w:rPr>
        <w:t>≥</w:t>
      </w:r>
      <w:bookmarkStart w:id="4" w:name="_Hlk91419828"/>
      <w:r>
        <w:rPr>
          <w:rFonts w:eastAsiaTheme="minorEastAsia"/>
        </w:rPr>
        <w:t>12.6 FU/3mL</w:t>
      </w:r>
      <w:bookmarkEnd w:id="4"/>
      <w:r>
        <w:rPr>
          <w:rFonts w:eastAsiaTheme="minorEastAsia"/>
        </w:rPr>
        <w:t>.</w:t>
      </w:r>
      <w:r w:rsidR="00144ADF" w:rsidRPr="003176CF">
        <w:rPr>
          <w:rFonts w:hint="eastAsia"/>
        </w:rPr>
        <w:t xml:space="preserve"> </w:t>
      </w:r>
      <w:bookmarkEnd w:id="3"/>
    </w:p>
    <w:p w14:paraId="12708F75" w14:textId="77777777" w:rsidR="00C53481" w:rsidRDefault="00C53481">
      <w:pPr>
        <w:ind w:firstLine="420"/>
      </w:pPr>
    </w:p>
    <w:sectPr w:rsidR="00C53481" w:rsidSect="004724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C738D" w14:textId="77777777" w:rsidR="007B28CD" w:rsidRDefault="007B28CD" w:rsidP="006A2137">
      <w:pPr>
        <w:spacing w:line="240" w:lineRule="auto"/>
        <w:ind w:firstLine="420"/>
      </w:pPr>
      <w:r>
        <w:separator/>
      </w:r>
    </w:p>
  </w:endnote>
  <w:endnote w:type="continuationSeparator" w:id="0">
    <w:p w14:paraId="2155D7F0" w14:textId="77777777" w:rsidR="007B28CD" w:rsidRDefault="007B28CD" w:rsidP="006A213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38B64" w14:textId="77777777" w:rsidR="00225CB6" w:rsidRDefault="00225C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E8B04" w14:textId="77777777" w:rsidR="00225CB6" w:rsidRDefault="00225C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72680" w14:textId="77777777" w:rsidR="00225CB6" w:rsidRDefault="00225C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51CA0" w14:textId="77777777" w:rsidR="007B28CD" w:rsidRDefault="007B28CD" w:rsidP="006A2137">
      <w:pPr>
        <w:spacing w:line="240" w:lineRule="auto"/>
        <w:ind w:firstLine="420"/>
      </w:pPr>
      <w:r>
        <w:separator/>
      </w:r>
    </w:p>
  </w:footnote>
  <w:footnote w:type="continuationSeparator" w:id="0">
    <w:p w14:paraId="31F910E3" w14:textId="77777777" w:rsidR="007B28CD" w:rsidRDefault="007B28CD" w:rsidP="006A213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296CC" w14:textId="77777777" w:rsidR="00225CB6" w:rsidRDefault="00225C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EF181" w14:textId="77777777" w:rsidR="00225CB6" w:rsidRDefault="00225C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04F3A" w14:textId="77777777" w:rsidR="00225CB6" w:rsidRDefault="00225C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E351B7D-A93A-4E72-B8F2-14888FE87783}"/>
    <w:docVar w:name="KY_MEDREF_VERSION" w:val="3"/>
  </w:docVars>
  <w:rsids>
    <w:rsidRoot w:val="002A3C88"/>
    <w:rsid w:val="00010377"/>
    <w:rsid w:val="000140AA"/>
    <w:rsid w:val="00021FC9"/>
    <w:rsid w:val="00023091"/>
    <w:rsid w:val="00027ED2"/>
    <w:rsid w:val="00037021"/>
    <w:rsid w:val="000442B9"/>
    <w:rsid w:val="00045358"/>
    <w:rsid w:val="00067D4E"/>
    <w:rsid w:val="00071911"/>
    <w:rsid w:val="00074489"/>
    <w:rsid w:val="000745DF"/>
    <w:rsid w:val="00074D15"/>
    <w:rsid w:val="00074F43"/>
    <w:rsid w:val="00087316"/>
    <w:rsid w:val="00096AA3"/>
    <w:rsid w:val="000A38E2"/>
    <w:rsid w:val="000B6B7C"/>
    <w:rsid w:val="000B71F2"/>
    <w:rsid w:val="000C3104"/>
    <w:rsid w:val="000C3295"/>
    <w:rsid w:val="000C34E8"/>
    <w:rsid w:val="000D1B2C"/>
    <w:rsid w:val="000D4DE7"/>
    <w:rsid w:val="000D640B"/>
    <w:rsid w:val="000D78C0"/>
    <w:rsid w:val="000E5F8E"/>
    <w:rsid w:val="000E7C19"/>
    <w:rsid w:val="000F034C"/>
    <w:rsid w:val="000F6BED"/>
    <w:rsid w:val="00103278"/>
    <w:rsid w:val="00103B02"/>
    <w:rsid w:val="00111A68"/>
    <w:rsid w:val="00122ACB"/>
    <w:rsid w:val="00124D92"/>
    <w:rsid w:val="00127962"/>
    <w:rsid w:val="00132DCC"/>
    <w:rsid w:val="00132FCA"/>
    <w:rsid w:val="00134E0F"/>
    <w:rsid w:val="001357F3"/>
    <w:rsid w:val="00144ADF"/>
    <w:rsid w:val="00144F64"/>
    <w:rsid w:val="00154413"/>
    <w:rsid w:val="001550B7"/>
    <w:rsid w:val="00162169"/>
    <w:rsid w:val="001639D4"/>
    <w:rsid w:val="001649BA"/>
    <w:rsid w:val="00166FBA"/>
    <w:rsid w:val="00180770"/>
    <w:rsid w:val="00183F62"/>
    <w:rsid w:val="00190FE1"/>
    <w:rsid w:val="001910CD"/>
    <w:rsid w:val="00191A43"/>
    <w:rsid w:val="00195368"/>
    <w:rsid w:val="001A19DD"/>
    <w:rsid w:val="001A7AA5"/>
    <w:rsid w:val="001C1064"/>
    <w:rsid w:val="001C1E84"/>
    <w:rsid w:val="001E4947"/>
    <w:rsid w:val="001F0932"/>
    <w:rsid w:val="001F3058"/>
    <w:rsid w:val="00201D64"/>
    <w:rsid w:val="00202772"/>
    <w:rsid w:val="002207E2"/>
    <w:rsid w:val="002248C2"/>
    <w:rsid w:val="002253DF"/>
    <w:rsid w:val="00225CB6"/>
    <w:rsid w:val="002278F7"/>
    <w:rsid w:val="00234AB2"/>
    <w:rsid w:val="00234DA3"/>
    <w:rsid w:val="00253C25"/>
    <w:rsid w:val="00253E57"/>
    <w:rsid w:val="002564F5"/>
    <w:rsid w:val="00272AF6"/>
    <w:rsid w:val="002733E6"/>
    <w:rsid w:val="0027574F"/>
    <w:rsid w:val="00276341"/>
    <w:rsid w:val="00276D11"/>
    <w:rsid w:val="00281E00"/>
    <w:rsid w:val="00285FD6"/>
    <w:rsid w:val="00291433"/>
    <w:rsid w:val="0029510D"/>
    <w:rsid w:val="00295D1C"/>
    <w:rsid w:val="002A3C88"/>
    <w:rsid w:val="002B12F0"/>
    <w:rsid w:val="002B17E8"/>
    <w:rsid w:val="002B302D"/>
    <w:rsid w:val="002B59D2"/>
    <w:rsid w:val="002B5DD3"/>
    <w:rsid w:val="002D3D73"/>
    <w:rsid w:val="002D4360"/>
    <w:rsid w:val="002E2407"/>
    <w:rsid w:val="002E5D0B"/>
    <w:rsid w:val="002E6C44"/>
    <w:rsid w:val="002E72DC"/>
    <w:rsid w:val="002F188A"/>
    <w:rsid w:val="002F27F7"/>
    <w:rsid w:val="003210D2"/>
    <w:rsid w:val="00321863"/>
    <w:rsid w:val="00325A85"/>
    <w:rsid w:val="00333DF3"/>
    <w:rsid w:val="0033421B"/>
    <w:rsid w:val="00336BEF"/>
    <w:rsid w:val="00342A03"/>
    <w:rsid w:val="003452FB"/>
    <w:rsid w:val="00345F7D"/>
    <w:rsid w:val="00347593"/>
    <w:rsid w:val="00354E84"/>
    <w:rsid w:val="003700C3"/>
    <w:rsid w:val="00371235"/>
    <w:rsid w:val="003751FB"/>
    <w:rsid w:val="003765E9"/>
    <w:rsid w:val="00377FBF"/>
    <w:rsid w:val="00381224"/>
    <w:rsid w:val="0039414A"/>
    <w:rsid w:val="00394452"/>
    <w:rsid w:val="003974BF"/>
    <w:rsid w:val="003A11A8"/>
    <w:rsid w:val="003A77C0"/>
    <w:rsid w:val="003B5BAE"/>
    <w:rsid w:val="003B6E11"/>
    <w:rsid w:val="003C0F1F"/>
    <w:rsid w:val="003C518E"/>
    <w:rsid w:val="003D25FC"/>
    <w:rsid w:val="003D36EB"/>
    <w:rsid w:val="003D504B"/>
    <w:rsid w:val="003D5161"/>
    <w:rsid w:val="003E782F"/>
    <w:rsid w:val="003F13E4"/>
    <w:rsid w:val="00406294"/>
    <w:rsid w:val="00411E8C"/>
    <w:rsid w:val="0041211A"/>
    <w:rsid w:val="00414BDD"/>
    <w:rsid w:val="00415E13"/>
    <w:rsid w:val="00424228"/>
    <w:rsid w:val="00425741"/>
    <w:rsid w:val="00431FE2"/>
    <w:rsid w:val="004339AB"/>
    <w:rsid w:val="00437C3E"/>
    <w:rsid w:val="004427EF"/>
    <w:rsid w:val="004545AA"/>
    <w:rsid w:val="00455C85"/>
    <w:rsid w:val="00455D3A"/>
    <w:rsid w:val="00463796"/>
    <w:rsid w:val="004712C8"/>
    <w:rsid w:val="0047246E"/>
    <w:rsid w:val="00472DF0"/>
    <w:rsid w:val="00483C32"/>
    <w:rsid w:val="00490AB6"/>
    <w:rsid w:val="004915C4"/>
    <w:rsid w:val="0049451E"/>
    <w:rsid w:val="00497AAD"/>
    <w:rsid w:val="004A3491"/>
    <w:rsid w:val="004A682C"/>
    <w:rsid w:val="004B1028"/>
    <w:rsid w:val="004E34C7"/>
    <w:rsid w:val="004E552F"/>
    <w:rsid w:val="00500AEE"/>
    <w:rsid w:val="00503816"/>
    <w:rsid w:val="00505E2D"/>
    <w:rsid w:val="005137B1"/>
    <w:rsid w:val="00515F0F"/>
    <w:rsid w:val="005240A9"/>
    <w:rsid w:val="005258CA"/>
    <w:rsid w:val="00527FBB"/>
    <w:rsid w:val="0053036C"/>
    <w:rsid w:val="005426F8"/>
    <w:rsid w:val="00542789"/>
    <w:rsid w:val="0056067A"/>
    <w:rsid w:val="00560A80"/>
    <w:rsid w:val="00564C5B"/>
    <w:rsid w:val="0056787D"/>
    <w:rsid w:val="00570E68"/>
    <w:rsid w:val="005710CD"/>
    <w:rsid w:val="00571AC6"/>
    <w:rsid w:val="00585D49"/>
    <w:rsid w:val="00597B75"/>
    <w:rsid w:val="005A68D7"/>
    <w:rsid w:val="005B32DA"/>
    <w:rsid w:val="005B6E79"/>
    <w:rsid w:val="005C34DA"/>
    <w:rsid w:val="005C3AE0"/>
    <w:rsid w:val="005C3BE2"/>
    <w:rsid w:val="005C4996"/>
    <w:rsid w:val="005D03BF"/>
    <w:rsid w:val="005D1552"/>
    <w:rsid w:val="005D5184"/>
    <w:rsid w:val="005D57B0"/>
    <w:rsid w:val="005D5ED3"/>
    <w:rsid w:val="005D7DDD"/>
    <w:rsid w:val="005E3A9B"/>
    <w:rsid w:val="005F2B00"/>
    <w:rsid w:val="0060355C"/>
    <w:rsid w:val="00605030"/>
    <w:rsid w:val="00614D4D"/>
    <w:rsid w:val="00617E44"/>
    <w:rsid w:val="006215CB"/>
    <w:rsid w:val="0062724A"/>
    <w:rsid w:val="006305AE"/>
    <w:rsid w:val="00631A6E"/>
    <w:rsid w:val="00631C71"/>
    <w:rsid w:val="0064622A"/>
    <w:rsid w:val="00651E45"/>
    <w:rsid w:val="006525C7"/>
    <w:rsid w:val="0066096F"/>
    <w:rsid w:val="00675E97"/>
    <w:rsid w:val="00676E17"/>
    <w:rsid w:val="00677360"/>
    <w:rsid w:val="006862B6"/>
    <w:rsid w:val="00693753"/>
    <w:rsid w:val="006A2137"/>
    <w:rsid w:val="006A7B8D"/>
    <w:rsid w:val="006B0E08"/>
    <w:rsid w:val="006B2041"/>
    <w:rsid w:val="006B28B2"/>
    <w:rsid w:val="006B781D"/>
    <w:rsid w:val="006C1ECB"/>
    <w:rsid w:val="006C4261"/>
    <w:rsid w:val="006C7610"/>
    <w:rsid w:val="006E072E"/>
    <w:rsid w:val="006E7935"/>
    <w:rsid w:val="006F1B5C"/>
    <w:rsid w:val="006F44E1"/>
    <w:rsid w:val="00700C51"/>
    <w:rsid w:val="0070350A"/>
    <w:rsid w:val="00714746"/>
    <w:rsid w:val="00722D28"/>
    <w:rsid w:val="00724D4A"/>
    <w:rsid w:val="00724FE6"/>
    <w:rsid w:val="00731F29"/>
    <w:rsid w:val="00732FC8"/>
    <w:rsid w:val="007357EA"/>
    <w:rsid w:val="00735B91"/>
    <w:rsid w:val="00741680"/>
    <w:rsid w:val="00763247"/>
    <w:rsid w:val="00765D38"/>
    <w:rsid w:val="00766949"/>
    <w:rsid w:val="00773230"/>
    <w:rsid w:val="00773AFC"/>
    <w:rsid w:val="00774338"/>
    <w:rsid w:val="00784711"/>
    <w:rsid w:val="007847A8"/>
    <w:rsid w:val="00786857"/>
    <w:rsid w:val="0079737A"/>
    <w:rsid w:val="007A16A0"/>
    <w:rsid w:val="007B1914"/>
    <w:rsid w:val="007B28CD"/>
    <w:rsid w:val="007B3868"/>
    <w:rsid w:val="007B7979"/>
    <w:rsid w:val="007C1965"/>
    <w:rsid w:val="007D1F10"/>
    <w:rsid w:val="007E2DE9"/>
    <w:rsid w:val="007E7471"/>
    <w:rsid w:val="007F08A6"/>
    <w:rsid w:val="00800A94"/>
    <w:rsid w:val="00801CAE"/>
    <w:rsid w:val="008065A3"/>
    <w:rsid w:val="00807DC6"/>
    <w:rsid w:val="0081666A"/>
    <w:rsid w:val="00820045"/>
    <w:rsid w:val="00826BF8"/>
    <w:rsid w:val="00826DCD"/>
    <w:rsid w:val="008308F2"/>
    <w:rsid w:val="00834BFA"/>
    <w:rsid w:val="00855FE6"/>
    <w:rsid w:val="008628B2"/>
    <w:rsid w:val="00863A21"/>
    <w:rsid w:val="00867B02"/>
    <w:rsid w:val="008828DA"/>
    <w:rsid w:val="00890A19"/>
    <w:rsid w:val="00892E9C"/>
    <w:rsid w:val="0089482F"/>
    <w:rsid w:val="00897EBE"/>
    <w:rsid w:val="008E161F"/>
    <w:rsid w:val="008E6ADF"/>
    <w:rsid w:val="008F42A6"/>
    <w:rsid w:val="00901124"/>
    <w:rsid w:val="009015F7"/>
    <w:rsid w:val="00912BCA"/>
    <w:rsid w:val="00916523"/>
    <w:rsid w:val="00917260"/>
    <w:rsid w:val="00925AE1"/>
    <w:rsid w:val="00926EFD"/>
    <w:rsid w:val="00931272"/>
    <w:rsid w:val="00942A29"/>
    <w:rsid w:val="00945987"/>
    <w:rsid w:val="00960E04"/>
    <w:rsid w:val="00971ED0"/>
    <w:rsid w:val="00973231"/>
    <w:rsid w:val="0097605A"/>
    <w:rsid w:val="009770EC"/>
    <w:rsid w:val="00977567"/>
    <w:rsid w:val="009819E3"/>
    <w:rsid w:val="00984BE6"/>
    <w:rsid w:val="009920DA"/>
    <w:rsid w:val="00995DF6"/>
    <w:rsid w:val="009A797B"/>
    <w:rsid w:val="009B5C47"/>
    <w:rsid w:val="009C41E5"/>
    <w:rsid w:val="009D2444"/>
    <w:rsid w:val="009D45A4"/>
    <w:rsid w:val="009E681A"/>
    <w:rsid w:val="009E7A11"/>
    <w:rsid w:val="009F27D2"/>
    <w:rsid w:val="009F362A"/>
    <w:rsid w:val="009F6A1F"/>
    <w:rsid w:val="00A0102D"/>
    <w:rsid w:val="00A04E1D"/>
    <w:rsid w:val="00A10242"/>
    <w:rsid w:val="00A11A51"/>
    <w:rsid w:val="00A16E43"/>
    <w:rsid w:val="00A2316F"/>
    <w:rsid w:val="00A26DBF"/>
    <w:rsid w:val="00A32E4F"/>
    <w:rsid w:val="00A402CF"/>
    <w:rsid w:val="00A43537"/>
    <w:rsid w:val="00A4711A"/>
    <w:rsid w:val="00A52715"/>
    <w:rsid w:val="00A6070E"/>
    <w:rsid w:val="00A62C92"/>
    <w:rsid w:val="00A63557"/>
    <w:rsid w:val="00A6512D"/>
    <w:rsid w:val="00A733AC"/>
    <w:rsid w:val="00A84D4A"/>
    <w:rsid w:val="00A91A20"/>
    <w:rsid w:val="00A948BB"/>
    <w:rsid w:val="00A94B1C"/>
    <w:rsid w:val="00A97517"/>
    <w:rsid w:val="00AA2431"/>
    <w:rsid w:val="00AB03DA"/>
    <w:rsid w:val="00AC083C"/>
    <w:rsid w:val="00AC408F"/>
    <w:rsid w:val="00AC4319"/>
    <w:rsid w:val="00AD1195"/>
    <w:rsid w:val="00AD4AC8"/>
    <w:rsid w:val="00AD52BE"/>
    <w:rsid w:val="00AE1199"/>
    <w:rsid w:val="00AE1FAC"/>
    <w:rsid w:val="00B013C5"/>
    <w:rsid w:val="00B0174B"/>
    <w:rsid w:val="00B01C05"/>
    <w:rsid w:val="00B04F45"/>
    <w:rsid w:val="00B16D75"/>
    <w:rsid w:val="00B17DC8"/>
    <w:rsid w:val="00B263DF"/>
    <w:rsid w:val="00B30578"/>
    <w:rsid w:val="00B310C6"/>
    <w:rsid w:val="00B325FA"/>
    <w:rsid w:val="00B36371"/>
    <w:rsid w:val="00B47F01"/>
    <w:rsid w:val="00B57B71"/>
    <w:rsid w:val="00B642FE"/>
    <w:rsid w:val="00B709D8"/>
    <w:rsid w:val="00B71433"/>
    <w:rsid w:val="00B72441"/>
    <w:rsid w:val="00B73F71"/>
    <w:rsid w:val="00B74FA1"/>
    <w:rsid w:val="00B77B6A"/>
    <w:rsid w:val="00B85E78"/>
    <w:rsid w:val="00B92C7D"/>
    <w:rsid w:val="00B94AA3"/>
    <w:rsid w:val="00B9513F"/>
    <w:rsid w:val="00BA31A6"/>
    <w:rsid w:val="00BA3F7A"/>
    <w:rsid w:val="00BB33A6"/>
    <w:rsid w:val="00BB5A10"/>
    <w:rsid w:val="00BB6D8A"/>
    <w:rsid w:val="00BB7604"/>
    <w:rsid w:val="00BC3D20"/>
    <w:rsid w:val="00BC54DD"/>
    <w:rsid w:val="00BD141E"/>
    <w:rsid w:val="00BD3EF7"/>
    <w:rsid w:val="00BE4155"/>
    <w:rsid w:val="00BF2871"/>
    <w:rsid w:val="00BF3AB0"/>
    <w:rsid w:val="00BF7A20"/>
    <w:rsid w:val="00C11D93"/>
    <w:rsid w:val="00C16835"/>
    <w:rsid w:val="00C20B5A"/>
    <w:rsid w:val="00C21D3F"/>
    <w:rsid w:val="00C221E1"/>
    <w:rsid w:val="00C239A7"/>
    <w:rsid w:val="00C3682B"/>
    <w:rsid w:val="00C46CD8"/>
    <w:rsid w:val="00C52DEB"/>
    <w:rsid w:val="00C53481"/>
    <w:rsid w:val="00C5406E"/>
    <w:rsid w:val="00C71DAE"/>
    <w:rsid w:val="00C743DD"/>
    <w:rsid w:val="00C74605"/>
    <w:rsid w:val="00C76C0D"/>
    <w:rsid w:val="00C77B29"/>
    <w:rsid w:val="00C915C7"/>
    <w:rsid w:val="00C94C2C"/>
    <w:rsid w:val="00C967A5"/>
    <w:rsid w:val="00CA2E16"/>
    <w:rsid w:val="00CA5534"/>
    <w:rsid w:val="00CA5D5F"/>
    <w:rsid w:val="00CB1335"/>
    <w:rsid w:val="00CB28EC"/>
    <w:rsid w:val="00CB4500"/>
    <w:rsid w:val="00CB7827"/>
    <w:rsid w:val="00CC4EFF"/>
    <w:rsid w:val="00CC71B2"/>
    <w:rsid w:val="00CD3184"/>
    <w:rsid w:val="00CD6565"/>
    <w:rsid w:val="00CE32A9"/>
    <w:rsid w:val="00CE37A4"/>
    <w:rsid w:val="00CE3F66"/>
    <w:rsid w:val="00CF35B3"/>
    <w:rsid w:val="00CF7307"/>
    <w:rsid w:val="00D00847"/>
    <w:rsid w:val="00D015B2"/>
    <w:rsid w:val="00D02504"/>
    <w:rsid w:val="00D03593"/>
    <w:rsid w:val="00D044A8"/>
    <w:rsid w:val="00D064A7"/>
    <w:rsid w:val="00D27787"/>
    <w:rsid w:val="00D3098F"/>
    <w:rsid w:val="00D40A2D"/>
    <w:rsid w:val="00D418FA"/>
    <w:rsid w:val="00D44135"/>
    <w:rsid w:val="00D6138C"/>
    <w:rsid w:val="00D67556"/>
    <w:rsid w:val="00D67C01"/>
    <w:rsid w:val="00D76363"/>
    <w:rsid w:val="00D83821"/>
    <w:rsid w:val="00D91552"/>
    <w:rsid w:val="00DA51A1"/>
    <w:rsid w:val="00DB7D0D"/>
    <w:rsid w:val="00DD6558"/>
    <w:rsid w:val="00DD7345"/>
    <w:rsid w:val="00DE4052"/>
    <w:rsid w:val="00DE606A"/>
    <w:rsid w:val="00DE717B"/>
    <w:rsid w:val="00DF7E1B"/>
    <w:rsid w:val="00E006D9"/>
    <w:rsid w:val="00E01357"/>
    <w:rsid w:val="00E035C9"/>
    <w:rsid w:val="00E03D0F"/>
    <w:rsid w:val="00E06842"/>
    <w:rsid w:val="00E14193"/>
    <w:rsid w:val="00E16C0C"/>
    <w:rsid w:val="00E179BA"/>
    <w:rsid w:val="00E368E9"/>
    <w:rsid w:val="00E43F42"/>
    <w:rsid w:val="00E445EF"/>
    <w:rsid w:val="00E44DF3"/>
    <w:rsid w:val="00E527B5"/>
    <w:rsid w:val="00E529B6"/>
    <w:rsid w:val="00E6148F"/>
    <w:rsid w:val="00E62D6A"/>
    <w:rsid w:val="00E64AC7"/>
    <w:rsid w:val="00E66EF2"/>
    <w:rsid w:val="00E67769"/>
    <w:rsid w:val="00E7097F"/>
    <w:rsid w:val="00E71758"/>
    <w:rsid w:val="00E76ECA"/>
    <w:rsid w:val="00E832F6"/>
    <w:rsid w:val="00E85408"/>
    <w:rsid w:val="00E934FC"/>
    <w:rsid w:val="00E93A39"/>
    <w:rsid w:val="00E94958"/>
    <w:rsid w:val="00EA30B1"/>
    <w:rsid w:val="00EA5B21"/>
    <w:rsid w:val="00EA6932"/>
    <w:rsid w:val="00EB12C9"/>
    <w:rsid w:val="00EB56CE"/>
    <w:rsid w:val="00EC571A"/>
    <w:rsid w:val="00EC5E41"/>
    <w:rsid w:val="00EC69E6"/>
    <w:rsid w:val="00EC7046"/>
    <w:rsid w:val="00ED118B"/>
    <w:rsid w:val="00EE207B"/>
    <w:rsid w:val="00EE3A71"/>
    <w:rsid w:val="00F146D6"/>
    <w:rsid w:val="00F14D80"/>
    <w:rsid w:val="00F15FB3"/>
    <w:rsid w:val="00F20686"/>
    <w:rsid w:val="00F20A01"/>
    <w:rsid w:val="00F23716"/>
    <w:rsid w:val="00F24ABA"/>
    <w:rsid w:val="00F279BF"/>
    <w:rsid w:val="00F33840"/>
    <w:rsid w:val="00F414E4"/>
    <w:rsid w:val="00F42CC4"/>
    <w:rsid w:val="00F46DA7"/>
    <w:rsid w:val="00F5407F"/>
    <w:rsid w:val="00F7010B"/>
    <w:rsid w:val="00F70C3B"/>
    <w:rsid w:val="00F72354"/>
    <w:rsid w:val="00F75E36"/>
    <w:rsid w:val="00F8114D"/>
    <w:rsid w:val="00F83A14"/>
    <w:rsid w:val="00F9418C"/>
    <w:rsid w:val="00F96CBB"/>
    <w:rsid w:val="00F979FE"/>
    <w:rsid w:val="00FA0CA7"/>
    <w:rsid w:val="00FA7C93"/>
    <w:rsid w:val="00FB1FA3"/>
    <w:rsid w:val="00FB39A9"/>
    <w:rsid w:val="00FB6A5C"/>
    <w:rsid w:val="00FC2BBD"/>
    <w:rsid w:val="00FC4AFD"/>
    <w:rsid w:val="00FC5CD0"/>
    <w:rsid w:val="00FC66EF"/>
    <w:rsid w:val="00FC7569"/>
    <w:rsid w:val="00FD001A"/>
    <w:rsid w:val="00FD42CF"/>
    <w:rsid w:val="00FE049C"/>
    <w:rsid w:val="00FE5BD2"/>
    <w:rsid w:val="00FF3C29"/>
    <w:rsid w:val="0FD002D7"/>
    <w:rsid w:val="11B52E9E"/>
    <w:rsid w:val="12DD3F4E"/>
    <w:rsid w:val="16D66C5C"/>
    <w:rsid w:val="1B597A93"/>
    <w:rsid w:val="1D262BE7"/>
    <w:rsid w:val="207B205D"/>
    <w:rsid w:val="23262D34"/>
    <w:rsid w:val="2DA245B6"/>
    <w:rsid w:val="34657C65"/>
    <w:rsid w:val="39A539B0"/>
    <w:rsid w:val="4D6E4D88"/>
    <w:rsid w:val="4D9A36C3"/>
    <w:rsid w:val="53206EC1"/>
    <w:rsid w:val="59E0344E"/>
    <w:rsid w:val="65F5654D"/>
    <w:rsid w:val="66CF4C97"/>
    <w:rsid w:val="6EB4737D"/>
    <w:rsid w:val="7F4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2A8DE"/>
  <w15:docId w15:val="{C07816E0-9C21-47B7-BD63-0C6B20DCD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6E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7246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72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rsid w:val="0047246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47246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47246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9B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9BF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4AE382-EC3E-4ACF-B539-10017001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73</Characters>
  <Application>Microsoft Office Word</Application>
  <DocSecurity>0</DocSecurity>
  <Lines>197</Lines>
  <Paragraphs>196</Paragraphs>
  <ScaleCrop>false</ScaleCrop>
  <Company>Hewlett-Packard</Company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ctoria Mpofu</cp:lastModifiedBy>
  <cp:revision>7</cp:revision>
  <dcterms:created xsi:type="dcterms:W3CDTF">2021-12-26T05:24:00Z</dcterms:created>
  <dcterms:modified xsi:type="dcterms:W3CDTF">2022-02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1</vt:lpwstr>
  </property>
</Properties>
</file>